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D76AA" w14:textId="77777777" w:rsidR="00551064" w:rsidRDefault="00551064" w:rsidP="00551064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449B7591" wp14:editId="5B4645E1">
            <wp:extent cx="5511498" cy="4334494"/>
            <wp:effectExtent l="0" t="0" r="0" b="952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14" r="18167" b="10074"/>
                    <a:stretch/>
                  </pic:blipFill>
                  <pic:spPr bwMode="auto">
                    <a:xfrm>
                      <a:off x="0" y="0"/>
                      <a:ext cx="5537500" cy="4354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5E3ECA" w14:textId="77777777" w:rsidR="00551064" w:rsidRDefault="00551064" w:rsidP="00551064">
      <w:pPr>
        <w:spacing w:after="0" w:line="240" w:lineRule="auto"/>
        <w:rPr>
          <w:bCs/>
        </w:rPr>
      </w:pPr>
      <w:r>
        <w:rPr>
          <w:b/>
        </w:rPr>
        <w:t xml:space="preserve">Figure S1. Influenza A/H1N1 HAI titers stratified by biological sex. </w:t>
      </w:r>
      <w:r>
        <w:rPr>
          <w:bCs/>
        </w:rPr>
        <w:t xml:space="preserve">Comparisons of HAI titers been male and female subgroups at Baseline (Day 0) and Day 28 for the entire cohort. </w:t>
      </w:r>
    </w:p>
    <w:p w14:paraId="4F502CD7" w14:textId="77777777" w:rsidR="00551064" w:rsidRDefault="00551064" w:rsidP="001C7831">
      <w:pPr>
        <w:spacing w:after="0" w:line="240" w:lineRule="auto"/>
        <w:rPr>
          <w:b/>
        </w:rPr>
      </w:pPr>
    </w:p>
    <w:p w14:paraId="7642860C" w14:textId="77777777" w:rsidR="00551064" w:rsidRDefault="00551064" w:rsidP="001C7831">
      <w:pPr>
        <w:spacing w:after="0" w:line="240" w:lineRule="auto"/>
        <w:rPr>
          <w:b/>
        </w:rPr>
      </w:pPr>
    </w:p>
    <w:p w14:paraId="6EAFBCC0" w14:textId="77777777" w:rsidR="00551064" w:rsidRDefault="00551064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5E780CA1" w14:textId="089C492B" w:rsidR="001C7831" w:rsidRPr="005B47A9" w:rsidRDefault="001C7831" w:rsidP="001C7831">
      <w:pPr>
        <w:spacing w:after="0" w:line="240" w:lineRule="auto"/>
        <w:rPr>
          <w:b/>
        </w:rPr>
      </w:pPr>
      <w:r w:rsidRPr="005B47A9">
        <w:rPr>
          <w:b/>
        </w:rPr>
        <w:lastRenderedPageBreak/>
        <w:t>Supplementary Table S1. Coefficients of variation for cytokine ELISA assays.</w:t>
      </w:r>
    </w:p>
    <w:p w14:paraId="3E8954C1" w14:textId="77777777" w:rsidR="001C7831" w:rsidRDefault="001C7831" w:rsidP="001C7831">
      <w:pPr>
        <w:spacing w:after="0" w:line="240" w:lineRule="auto"/>
        <w:rPr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461"/>
        <w:gridCol w:w="883"/>
        <w:gridCol w:w="884"/>
        <w:gridCol w:w="1499"/>
      </w:tblGrid>
      <w:tr w:rsidR="001C7831" w14:paraId="0E50F335" w14:textId="77777777" w:rsidTr="002E603E">
        <w:trPr>
          <w:trHeight w:val="350"/>
        </w:trPr>
        <w:tc>
          <w:tcPr>
            <w:tcW w:w="1322" w:type="dxa"/>
          </w:tcPr>
          <w:p w14:paraId="358548E7" w14:textId="77777777" w:rsidR="001C7831" w:rsidRPr="006B503E" w:rsidRDefault="001C7831" w:rsidP="001C7831"/>
        </w:tc>
        <w:tc>
          <w:tcPr>
            <w:tcW w:w="1037" w:type="dxa"/>
          </w:tcPr>
          <w:p w14:paraId="554AA91F" w14:textId="77777777" w:rsidR="001C7831" w:rsidRPr="006B503E" w:rsidRDefault="001C7831" w:rsidP="001C7831">
            <w:pPr>
              <w:jc w:val="center"/>
              <w:rPr>
                <w:b/>
                <w:bCs/>
                <w:u w:val="single"/>
              </w:rPr>
            </w:pPr>
            <w:r w:rsidRPr="006B503E">
              <w:rPr>
                <w:b/>
                <w:bCs/>
                <w:u w:val="single"/>
              </w:rPr>
              <w:t>Unstim</w:t>
            </w:r>
            <w:r>
              <w:rPr>
                <w:b/>
                <w:bCs/>
                <w:u w:val="single"/>
              </w:rPr>
              <w:t>ulated</w:t>
            </w:r>
          </w:p>
        </w:tc>
        <w:tc>
          <w:tcPr>
            <w:tcW w:w="883" w:type="dxa"/>
          </w:tcPr>
          <w:p w14:paraId="2C46F6FC" w14:textId="77777777" w:rsidR="001C7831" w:rsidRPr="006B503E" w:rsidRDefault="001C7831" w:rsidP="001C7831">
            <w:pPr>
              <w:jc w:val="center"/>
              <w:rPr>
                <w:b/>
                <w:bCs/>
                <w:u w:val="single"/>
              </w:rPr>
            </w:pPr>
            <w:r w:rsidRPr="006B503E">
              <w:rPr>
                <w:b/>
                <w:bCs/>
                <w:u w:val="single"/>
              </w:rPr>
              <w:t>R848</w:t>
            </w:r>
          </w:p>
        </w:tc>
        <w:tc>
          <w:tcPr>
            <w:tcW w:w="884" w:type="dxa"/>
          </w:tcPr>
          <w:p w14:paraId="397DEA87" w14:textId="77777777" w:rsidR="001C7831" w:rsidRPr="006B503E" w:rsidRDefault="001C7831" w:rsidP="001C7831">
            <w:pPr>
              <w:jc w:val="center"/>
              <w:rPr>
                <w:b/>
                <w:bCs/>
                <w:u w:val="single"/>
              </w:rPr>
            </w:pPr>
            <w:r w:rsidRPr="006B503E">
              <w:rPr>
                <w:b/>
                <w:bCs/>
                <w:u w:val="single"/>
              </w:rPr>
              <w:t>H1N1</w:t>
            </w:r>
          </w:p>
        </w:tc>
        <w:tc>
          <w:tcPr>
            <w:tcW w:w="1499" w:type="dxa"/>
          </w:tcPr>
          <w:p w14:paraId="2E9B13BD" w14:textId="77777777" w:rsidR="001C7831" w:rsidRPr="006B503E" w:rsidRDefault="001C7831" w:rsidP="001C7831">
            <w:pPr>
              <w:jc w:val="center"/>
              <w:rPr>
                <w:b/>
                <w:bCs/>
                <w:u w:val="single"/>
              </w:rPr>
            </w:pPr>
            <w:r w:rsidRPr="006B503E">
              <w:rPr>
                <w:b/>
                <w:bCs/>
                <w:u w:val="single"/>
              </w:rPr>
              <w:t>H1N1+R848</w:t>
            </w:r>
          </w:p>
        </w:tc>
      </w:tr>
      <w:tr w:rsidR="001C7831" w14:paraId="5B266D40" w14:textId="77777777" w:rsidTr="002E603E">
        <w:tc>
          <w:tcPr>
            <w:tcW w:w="1322" w:type="dxa"/>
          </w:tcPr>
          <w:p w14:paraId="528EFEE9" w14:textId="77777777" w:rsidR="001C7831" w:rsidRPr="006B503E" w:rsidRDefault="001C7831" w:rsidP="001C7831">
            <w:pPr>
              <w:rPr>
                <w:b/>
                <w:bCs/>
              </w:rPr>
            </w:pPr>
            <w:r w:rsidRPr="006B503E">
              <w:rPr>
                <w:b/>
                <w:bCs/>
              </w:rPr>
              <w:t>Caspase-1</w:t>
            </w:r>
          </w:p>
        </w:tc>
        <w:tc>
          <w:tcPr>
            <w:tcW w:w="1037" w:type="dxa"/>
          </w:tcPr>
          <w:p w14:paraId="52D6157F" w14:textId="77777777" w:rsidR="001C7831" w:rsidRPr="006B503E" w:rsidRDefault="001C7831" w:rsidP="001C7831">
            <w:pPr>
              <w:jc w:val="center"/>
            </w:pPr>
            <w:r w:rsidRPr="006B503E">
              <w:t>19.11</w:t>
            </w:r>
          </w:p>
        </w:tc>
        <w:tc>
          <w:tcPr>
            <w:tcW w:w="883" w:type="dxa"/>
          </w:tcPr>
          <w:p w14:paraId="7A0395B4" w14:textId="77777777" w:rsidR="001C7831" w:rsidRPr="006B503E" w:rsidRDefault="001C7831" w:rsidP="001C7831">
            <w:pPr>
              <w:jc w:val="center"/>
            </w:pPr>
            <w:r w:rsidRPr="006B503E">
              <w:t>15.15</w:t>
            </w:r>
          </w:p>
        </w:tc>
        <w:tc>
          <w:tcPr>
            <w:tcW w:w="884" w:type="dxa"/>
          </w:tcPr>
          <w:p w14:paraId="76932228" w14:textId="77777777" w:rsidR="001C7831" w:rsidRPr="006B503E" w:rsidRDefault="001C7831" w:rsidP="001C7831">
            <w:pPr>
              <w:jc w:val="center"/>
            </w:pPr>
            <w:r w:rsidRPr="006B503E">
              <w:t>7.19</w:t>
            </w:r>
          </w:p>
        </w:tc>
        <w:tc>
          <w:tcPr>
            <w:tcW w:w="1499" w:type="dxa"/>
          </w:tcPr>
          <w:p w14:paraId="05925DD5" w14:textId="77777777" w:rsidR="001C7831" w:rsidRPr="006B503E" w:rsidRDefault="001C7831" w:rsidP="001C7831">
            <w:pPr>
              <w:jc w:val="center"/>
            </w:pPr>
            <w:r w:rsidRPr="006B503E">
              <w:t>7.54</w:t>
            </w:r>
          </w:p>
        </w:tc>
      </w:tr>
      <w:tr w:rsidR="001C7831" w14:paraId="60DE77F4" w14:textId="77777777" w:rsidTr="002E603E">
        <w:tc>
          <w:tcPr>
            <w:tcW w:w="1322" w:type="dxa"/>
          </w:tcPr>
          <w:p w14:paraId="6C3A04EB" w14:textId="77777777" w:rsidR="001C7831" w:rsidRPr="006B503E" w:rsidRDefault="001C7831" w:rsidP="001C7831">
            <w:pPr>
              <w:rPr>
                <w:b/>
                <w:bCs/>
              </w:rPr>
            </w:pPr>
            <w:r w:rsidRPr="006B503E">
              <w:rPr>
                <w:b/>
                <w:bCs/>
              </w:rPr>
              <w:t>Pro-IL-1</w:t>
            </w:r>
            <w:r w:rsidRPr="006B503E">
              <w:rPr>
                <w:b/>
                <w:bCs/>
              </w:rPr>
              <w:sym w:font="Symbol" w:char="F062"/>
            </w:r>
          </w:p>
        </w:tc>
        <w:tc>
          <w:tcPr>
            <w:tcW w:w="1037" w:type="dxa"/>
          </w:tcPr>
          <w:p w14:paraId="08DB8EF4" w14:textId="77777777" w:rsidR="001C7831" w:rsidRPr="006B503E" w:rsidRDefault="001C7831" w:rsidP="001C7831">
            <w:pPr>
              <w:jc w:val="center"/>
            </w:pPr>
            <w:r w:rsidRPr="006B503E">
              <w:t>6.26</w:t>
            </w:r>
          </w:p>
        </w:tc>
        <w:tc>
          <w:tcPr>
            <w:tcW w:w="883" w:type="dxa"/>
          </w:tcPr>
          <w:p w14:paraId="6A07E98D" w14:textId="77777777" w:rsidR="001C7831" w:rsidRPr="006B503E" w:rsidRDefault="001C7831" w:rsidP="001C7831">
            <w:pPr>
              <w:jc w:val="center"/>
            </w:pPr>
            <w:r w:rsidRPr="006B503E">
              <w:t>11.20</w:t>
            </w:r>
          </w:p>
        </w:tc>
        <w:tc>
          <w:tcPr>
            <w:tcW w:w="884" w:type="dxa"/>
          </w:tcPr>
          <w:p w14:paraId="4C97A7EE" w14:textId="77777777" w:rsidR="001C7831" w:rsidRPr="006B503E" w:rsidRDefault="001C7831" w:rsidP="001C7831">
            <w:pPr>
              <w:jc w:val="center"/>
            </w:pPr>
            <w:r w:rsidRPr="006B503E">
              <w:t>5.52</w:t>
            </w:r>
          </w:p>
        </w:tc>
        <w:tc>
          <w:tcPr>
            <w:tcW w:w="1499" w:type="dxa"/>
          </w:tcPr>
          <w:p w14:paraId="711229E7" w14:textId="77777777" w:rsidR="001C7831" w:rsidRPr="006B503E" w:rsidRDefault="001C7831" w:rsidP="001C7831">
            <w:pPr>
              <w:jc w:val="center"/>
            </w:pPr>
            <w:r w:rsidRPr="006B503E">
              <w:t>9.71</w:t>
            </w:r>
          </w:p>
        </w:tc>
      </w:tr>
      <w:tr w:rsidR="001C7831" w14:paraId="1B311EF7" w14:textId="77777777" w:rsidTr="002E603E">
        <w:tc>
          <w:tcPr>
            <w:tcW w:w="1322" w:type="dxa"/>
          </w:tcPr>
          <w:p w14:paraId="51ACC15A" w14:textId="77777777" w:rsidR="001C7831" w:rsidRPr="006B503E" w:rsidRDefault="001C7831" w:rsidP="001C7831">
            <w:pPr>
              <w:rPr>
                <w:b/>
                <w:bCs/>
              </w:rPr>
            </w:pPr>
            <w:r w:rsidRPr="006B503E">
              <w:rPr>
                <w:b/>
                <w:bCs/>
              </w:rPr>
              <w:t>IL-1</w:t>
            </w:r>
            <w:r w:rsidRPr="006B503E">
              <w:rPr>
                <w:b/>
                <w:bCs/>
              </w:rPr>
              <w:sym w:font="Symbol" w:char="F062"/>
            </w:r>
          </w:p>
        </w:tc>
        <w:tc>
          <w:tcPr>
            <w:tcW w:w="1037" w:type="dxa"/>
          </w:tcPr>
          <w:p w14:paraId="6B82813E" w14:textId="77777777" w:rsidR="001C7831" w:rsidRPr="006B503E" w:rsidRDefault="001C7831" w:rsidP="001C7831">
            <w:pPr>
              <w:jc w:val="center"/>
            </w:pPr>
            <w:r w:rsidRPr="006B503E">
              <w:t>6.22</w:t>
            </w:r>
          </w:p>
        </w:tc>
        <w:tc>
          <w:tcPr>
            <w:tcW w:w="883" w:type="dxa"/>
          </w:tcPr>
          <w:p w14:paraId="08A528C7" w14:textId="77777777" w:rsidR="001C7831" w:rsidRPr="006B503E" w:rsidRDefault="001C7831" w:rsidP="001C7831">
            <w:pPr>
              <w:jc w:val="center"/>
            </w:pPr>
            <w:r w:rsidRPr="006B503E">
              <w:t>8.45</w:t>
            </w:r>
          </w:p>
        </w:tc>
        <w:tc>
          <w:tcPr>
            <w:tcW w:w="884" w:type="dxa"/>
          </w:tcPr>
          <w:p w14:paraId="431A1A82" w14:textId="77777777" w:rsidR="001C7831" w:rsidRPr="006B503E" w:rsidRDefault="001C7831" w:rsidP="001C7831">
            <w:pPr>
              <w:jc w:val="center"/>
            </w:pPr>
            <w:r w:rsidRPr="006B503E">
              <w:t>5.98</w:t>
            </w:r>
          </w:p>
        </w:tc>
        <w:tc>
          <w:tcPr>
            <w:tcW w:w="1499" w:type="dxa"/>
          </w:tcPr>
          <w:p w14:paraId="5B77BA40" w14:textId="77777777" w:rsidR="001C7831" w:rsidRPr="006B503E" w:rsidRDefault="001C7831" w:rsidP="001C7831">
            <w:pPr>
              <w:jc w:val="center"/>
            </w:pPr>
            <w:r w:rsidRPr="006B503E">
              <w:t>10.12</w:t>
            </w:r>
          </w:p>
        </w:tc>
      </w:tr>
      <w:tr w:rsidR="001C7831" w14:paraId="6F393EF2" w14:textId="77777777" w:rsidTr="002E603E">
        <w:tc>
          <w:tcPr>
            <w:tcW w:w="1322" w:type="dxa"/>
          </w:tcPr>
          <w:p w14:paraId="467DAAEB" w14:textId="77777777" w:rsidR="001C7831" w:rsidRPr="006B503E" w:rsidRDefault="001C7831" w:rsidP="001C7831">
            <w:pPr>
              <w:rPr>
                <w:b/>
                <w:bCs/>
              </w:rPr>
            </w:pPr>
            <w:r w:rsidRPr="006B503E">
              <w:rPr>
                <w:b/>
                <w:bCs/>
              </w:rPr>
              <w:t>IL-18</w:t>
            </w:r>
          </w:p>
        </w:tc>
        <w:tc>
          <w:tcPr>
            <w:tcW w:w="1037" w:type="dxa"/>
          </w:tcPr>
          <w:p w14:paraId="5E12D442" w14:textId="77777777" w:rsidR="001C7831" w:rsidRPr="006B503E" w:rsidRDefault="001C7831" w:rsidP="001C7831">
            <w:pPr>
              <w:jc w:val="center"/>
            </w:pPr>
            <w:r w:rsidRPr="006B503E">
              <w:t>13.84</w:t>
            </w:r>
          </w:p>
        </w:tc>
        <w:tc>
          <w:tcPr>
            <w:tcW w:w="883" w:type="dxa"/>
          </w:tcPr>
          <w:p w14:paraId="1365CE7B" w14:textId="77777777" w:rsidR="001C7831" w:rsidRPr="006B503E" w:rsidRDefault="001C7831" w:rsidP="001C7831">
            <w:pPr>
              <w:jc w:val="center"/>
            </w:pPr>
            <w:r w:rsidRPr="006B503E">
              <w:t>22.65</w:t>
            </w:r>
          </w:p>
        </w:tc>
        <w:tc>
          <w:tcPr>
            <w:tcW w:w="884" w:type="dxa"/>
          </w:tcPr>
          <w:p w14:paraId="43AF0ABE" w14:textId="77777777" w:rsidR="001C7831" w:rsidRPr="006B503E" w:rsidRDefault="001C7831" w:rsidP="001C7831">
            <w:pPr>
              <w:jc w:val="center"/>
            </w:pPr>
            <w:r w:rsidRPr="006B503E">
              <w:t>22.26</w:t>
            </w:r>
          </w:p>
        </w:tc>
        <w:tc>
          <w:tcPr>
            <w:tcW w:w="1499" w:type="dxa"/>
          </w:tcPr>
          <w:p w14:paraId="2D3BEE7F" w14:textId="77777777" w:rsidR="001C7831" w:rsidRPr="006B503E" w:rsidRDefault="001C7831" w:rsidP="001C7831">
            <w:pPr>
              <w:jc w:val="center"/>
            </w:pPr>
            <w:r w:rsidRPr="006B503E">
              <w:t>18.84</w:t>
            </w:r>
          </w:p>
        </w:tc>
      </w:tr>
    </w:tbl>
    <w:p w14:paraId="0230CEB1" w14:textId="77777777" w:rsidR="001C7831" w:rsidRDefault="001C7831" w:rsidP="001C7831">
      <w:pPr>
        <w:spacing w:after="0" w:line="240" w:lineRule="auto"/>
        <w:rPr>
          <w:bCs/>
        </w:rPr>
      </w:pPr>
    </w:p>
    <w:p w14:paraId="25760AAF" w14:textId="77777777" w:rsidR="001C7831" w:rsidRDefault="001C7831" w:rsidP="001C7831">
      <w:pPr>
        <w:rPr>
          <w:bCs/>
        </w:rPr>
      </w:pPr>
      <w:r>
        <w:rPr>
          <w:bCs/>
        </w:rPr>
        <w:br w:type="page"/>
      </w:r>
    </w:p>
    <w:p w14:paraId="3C849FC3" w14:textId="77777777" w:rsidR="001C7831" w:rsidRPr="00B0541C" w:rsidRDefault="001C7831" w:rsidP="001C7831">
      <w:pPr>
        <w:spacing w:after="0" w:line="240" w:lineRule="auto"/>
        <w:rPr>
          <w:bCs/>
        </w:rPr>
      </w:pPr>
    </w:p>
    <w:p w14:paraId="46F1D18F" w14:textId="77777777" w:rsidR="001C7831" w:rsidRDefault="001C7831" w:rsidP="001C7831">
      <w:pPr>
        <w:rPr>
          <w:b/>
          <w:bCs/>
        </w:rPr>
      </w:pPr>
      <w:r>
        <w:rPr>
          <w:b/>
          <w:bCs/>
        </w:rPr>
        <w:t>Supplementary Table S2. Inflammasome-related protein and cytokine secretion profiles.</w:t>
      </w:r>
    </w:p>
    <w:tbl>
      <w:tblPr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54"/>
        <w:gridCol w:w="1282"/>
        <w:gridCol w:w="551"/>
        <w:gridCol w:w="918"/>
        <w:gridCol w:w="1616"/>
        <w:gridCol w:w="1241"/>
        <w:gridCol w:w="1179"/>
      </w:tblGrid>
      <w:tr w:rsidR="001C7831" w:rsidRPr="00C04184" w14:paraId="41054323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012CF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628088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8DB1CD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imulation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EE7E7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0762F3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0FEFDBE" w14:textId="77777777" w:rsidR="001C7831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Q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1593FE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F5A37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 Change</w:t>
            </w: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58BD8B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C041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C7831" w:rsidRPr="00C04184" w14:paraId="0F10116C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ED761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D7810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F7CF5D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F0B20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7EA2D0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DCE3CC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0.14, 104.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FDC8C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20D30A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C7831" w:rsidRPr="00C04184" w14:paraId="1960D1C1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7909C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79750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A8A937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48DA0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2E0502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27092D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0.99, 90.9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3BDCFF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3E027B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205</w:t>
            </w:r>
          </w:p>
        </w:tc>
      </w:tr>
      <w:tr w:rsidR="001C7831" w:rsidRPr="00C04184" w14:paraId="77FB7787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5BA20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63698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0D4B72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838C8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0B380E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16428C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8.58, 104.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7E445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910E3A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741</w:t>
            </w:r>
          </w:p>
        </w:tc>
      </w:tr>
      <w:tr w:rsidR="001C7831" w:rsidRPr="00C04184" w14:paraId="239BA270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2576C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4A3FC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07E8C5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1D9C80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DBB51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9C03FE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8.19, 101.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60C78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ED45A5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851</w:t>
            </w:r>
          </w:p>
        </w:tc>
      </w:tr>
      <w:tr w:rsidR="001C7831" w:rsidRPr="00C04184" w14:paraId="19107011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B377C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0800D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215EEC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75657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C249A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090EAE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.92, 44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8F97B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BB7F5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C7831" w:rsidRPr="00C04184" w14:paraId="65781C30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A7F8A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FA9BD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D38A4D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19FA3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A01B5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544D36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2.96, 4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6E321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A846DE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</w:tr>
      <w:tr w:rsidR="001C7831" w:rsidRPr="00C04184" w14:paraId="6595A3BC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DE5A4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39D41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189898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6F16A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4C5E1F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67B530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.52, 43.8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2DA64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652125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</w:tr>
      <w:tr w:rsidR="001C7831" w:rsidRPr="00C04184" w14:paraId="3839E5F1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B75C3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5A23B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6190CF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13C96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236F6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E75B8B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4.12, 46.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3CB08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44C252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0016</w:t>
            </w:r>
          </w:p>
        </w:tc>
      </w:tr>
      <w:tr w:rsidR="001C7831" w:rsidRPr="00C04184" w14:paraId="69CD51FD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371EC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A5668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5C256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130BA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CB3B4F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52.0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532BF7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9.92, 163.9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E7768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8BA9AB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C7831" w:rsidRPr="00C04184" w14:paraId="20B10385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CF410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FDCB5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6F55E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63F2B5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06EEA8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03.0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A27CD7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74.12, 232.7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01AC8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F440CE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199EDF84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E0BEF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09CAD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0B66E4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1B2203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89D5A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86.6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7D78B4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68.43, 212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0690B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DEB5EC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35DA940E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F196C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32499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53E75C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39558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929D5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68.5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5AA09A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28.15, 983.7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408A8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39.7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10495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07BAA68E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6EA3D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8F74C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27EABD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93128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3A7A2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78.1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F6D952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50.17, 342.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FF836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A609ED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C7831" w:rsidRPr="00C04184" w14:paraId="4A53658B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94402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6DABE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267817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DDE0C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0547D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46.2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3A23EF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83.19, 441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55D86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25CB9D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36E0B6CD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6B74E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7112A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9E6060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83426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97DBF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31.1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2DE452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76.62, 389.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0FF2B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2E0030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62F8AD0F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D1A41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69133D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B7D9F8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5D1C1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80C4EF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B3D353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36.2, 885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2E50C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53.8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DD89B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2E603E" w:rsidRPr="00C04184" w14:paraId="64788241" w14:textId="77777777" w:rsidTr="002E603E">
        <w:trPr>
          <w:trHeight w:val="143"/>
        </w:trPr>
        <w:tc>
          <w:tcPr>
            <w:tcW w:w="9041" w:type="dxa"/>
            <w:gridSpan w:val="8"/>
            <w:shd w:val="clear" w:color="auto" w:fill="auto"/>
            <w:noWrap/>
            <w:vAlign w:val="bottom"/>
          </w:tcPr>
          <w:p w14:paraId="3D759F99" w14:textId="77777777" w:rsidR="002E603E" w:rsidRPr="002E603E" w:rsidRDefault="002E603E" w:rsidP="001C7831">
            <w:pPr>
              <w:spacing w:after="0" w:line="240" w:lineRule="auto"/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1C7831" w:rsidRPr="00C04184" w14:paraId="61717DCD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13FD2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E39FC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76653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215145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DB9498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5.2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845D12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1.64, 98.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757F3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9F183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C7831" w:rsidRPr="00C04184" w14:paraId="7DA56C65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F410A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3038E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C02D18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2CEDF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B1862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5.1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E7552B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50.92, 86.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F27B8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2792C4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</w:tr>
      <w:tr w:rsidR="001C7831" w:rsidRPr="00C04184" w14:paraId="59CBD96C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3C6A8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CEEBE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33C94E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28F3D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1ECF4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88.6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5039B2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6.97, 105.8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6433B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D2183D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00984</w:t>
            </w:r>
          </w:p>
        </w:tc>
      </w:tr>
      <w:tr w:rsidR="001C7831" w:rsidRPr="00C04184" w14:paraId="6D474A6E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60E9E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FA7C2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0794B8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52EA0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FE82D8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91.5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26CBD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70.55, 115.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65C08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40.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96FBD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000773</w:t>
            </w:r>
          </w:p>
        </w:tc>
      </w:tr>
      <w:tr w:rsidR="001C7831" w:rsidRPr="00C04184" w14:paraId="592B7D22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FF4D7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4B3FC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CDA403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DF055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DD397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2F185B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4.97, 45.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A2580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D18BD8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C7831" w:rsidRPr="00C04184" w14:paraId="72BB352C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6C6C8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8CAA9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57884F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92078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3742A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F0593A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4.52, 44.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FE5F5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-6.2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09C2EC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7831" w:rsidRPr="00C04184" w14:paraId="63CF8BE0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F3D19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BD8553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7B07C5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9F28D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EE970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8248FA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6.79, 47.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DA6F42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8F1156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0.00129</w:t>
            </w:r>
          </w:p>
        </w:tc>
      </w:tr>
      <w:tr w:rsidR="001C7831" w:rsidRPr="00C04184" w14:paraId="5C8DC45C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3600B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C56AD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A1244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F8C38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71094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37E95D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7.27, 48.7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47C5F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E8201D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33E-08</w:t>
            </w:r>
          </w:p>
        </w:tc>
      </w:tr>
      <w:tr w:rsidR="001C7831" w:rsidRPr="00C04184" w14:paraId="4480E783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B2F83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E9BE1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B2F076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3AA13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470BA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61.2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A95DAC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44.57, 177.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F611F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81B9070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C7831" w:rsidRPr="00C04184" w14:paraId="79EB7EB5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3E69B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6AD5F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E9E626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32F4A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E134B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20.4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8B110B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86.07, 267.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DB6FC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C5C3F0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73611258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68CD6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9BE42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8D2EF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4FC8C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AD6095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86.6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031AF1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68.63, 224.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16E6A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29CC5E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44A32241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09BB9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6E995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BFDD12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4DE5F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E7C06E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33.3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72295E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459.65, 1078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4DD96A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92.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3E99FC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  <w:tr w:rsidR="001C7831" w:rsidRPr="00C04184" w14:paraId="6FB11BD8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601B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5C84C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55D873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Unstim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198ED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8AB4E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92.0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74C304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58.69, 330.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E6152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5C6337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C7831" w:rsidRPr="00C04184" w14:paraId="58633C98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861AF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C5C176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C9BA135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846A2F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EA77B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38.6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8FED3C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99.45, 393.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0FA3FB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A12A57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4.49E-15</w:t>
            </w:r>
          </w:p>
        </w:tc>
      </w:tr>
      <w:tr w:rsidR="001C7831" w:rsidRPr="00C04184" w14:paraId="68583AE7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18760C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759A9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B8E3A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036CF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378290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31.2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3C9ED12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99.72, 362.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989FF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3E5538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3.43E-14</w:t>
            </w:r>
          </w:p>
        </w:tc>
      </w:tr>
      <w:tr w:rsidR="001C7831" w:rsidRPr="00C04184" w14:paraId="10F8E454" w14:textId="77777777" w:rsidTr="002E603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D8AFF9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E3A731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291E46E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H1N1+R8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1F543CD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36E24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643.5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9933FE4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472.99, 886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06EAF7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120.3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170D71A" w14:textId="77777777" w:rsidR="001C7831" w:rsidRPr="00C04184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4184">
              <w:rPr>
                <w:rFonts w:eastAsia="Times New Roman"/>
                <w:color w:val="000000"/>
                <w:sz w:val="20"/>
                <w:szCs w:val="20"/>
              </w:rPr>
              <w:t>2.22E-16</w:t>
            </w:r>
          </w:p>
        </w:tc>
      </w:tr>
    </w:tbl>
    <w:p w14:paraId="375C22F0" w14:textId="77777777" w:rsidR="001C7831" w:rsidRDefault="001C7831" w:rsidP="001C7831">
      <w:pPr>
        <w:rPr>
          <w:b/>
          <w:bCs/>
        </w:rPr>
      </w:pPr>
    </w:p>
    <w:p w14:paraId="64B52268" w14:textId="77777777" w:rsidR="001C7831" w:rsidRDefault="001C7831" w:rsidP="001C7831">
      <w:r>
        <w:rPr>
          <w:b/>
          <w:bCs/>
          <w:vertAlign w:val="superscript"/>
        </w:rPr>
        <w:t>#</w:t>
      </w:r>
      <w:r>
        <w:t>Comparison to unstimulated conditions at the same timepoint.</w:t>
      </w:r>
    </w:p>
    <w:p w14:paraId="13F5EC17" w14:textId="77777777" w:rsidR="001C7831" w:rsidRDefault="001C7831" w:rsidP="001C7831">
      <w:r>
        <w:br w:type="page"/>
      </w:r>
    </w:p>
    <w:p w14:paraId="5C6EEEF1" w14:textId="77777777" w:rsidR="001C7831" w:rsidRPr="00C04184" w:rsidRDefault="001C7831" w:rsidP="001C7831"/>
    <w:p w14:paraId="26D1836C" w14:textId="77777777" w:rsidR="001C7831" w:rsidRDefault="001C7831" w:rsidP="001C7831">
      <w:pPr>
        <w:rPr>
          <w:b/>
          <w:bCs/>
        </w:rPr>
      </w:pPr>
      <w:r>
        <w:rPr>
          <w:b/>
          <w:bCs/>
        </w:rPr>
        <w:t xml:space="preserve">Supplementary Table S3. Inflammasome-related protein and cytokine secretion profiles stratified by biological sex. </w:t>
      </w:r>
    </w:p>
    <w:tbl>
      <w:tblPr>
        <w:tblW w:w="11414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154"/>
        <w:gridCol w:w="1355"/>
        <w:gridCol w:w="906"/>
        <w:gridCol w:w="2446"/>
        <w:gridCol w:w="650"/>
        <w:gridCol w:w="2214"/>
        <w:gridCol w:w="1260"/>
      </w:tblGrid>
      <w:tr w:rsidR="001C7831" w:rsidRPr="00462210" w14:paraId="1A563C0A" w14:textId="77777777" w:rsidTr="001C7831">
        <w:trPr>
          <w:trHeight w:val="300"/>
        </w:trPr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EAB80F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47FE03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CA9A2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imulation</w:t>
            </w: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F892FD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Female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CFC811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(IQR) Female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DF0A46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Male</w:t>
            </w:r>
          </w:p>
        </w:tc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3E09A1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(IQR) Ma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83B8D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4622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C7831" w:rsidRPr="00462210" w14:paraId="6E936469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794A06C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27F1D9A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0437B6B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68690BD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20F7A83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76 (-8.71, 6.47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7FC5A6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072441B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-3.32 (-29.82, 3.8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4FAA4D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541</w:t>
            </w:r>
          </w:p>
        </w:tc>
      </w:tr>
      <w:tr w:rsidR="001C7831" w:rsidRPr="00462210" w14:paraId="5F1CC983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77FFDD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7439F7F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EE9ECC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1F2CB368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10EB6A0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1.16 (1.94, 32.2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324F992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32B3951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.16 (-43.66, 29.98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E6B22A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287</w:t>
            </w:r>
          </w:p>
        </w:tc>
      </w:tr>
      <w:tr w:rsidR="001C7831" w:rsidRPr="00462210" w14:paraId="118B5964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6E6BA1E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322FB3D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B127E7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3F89984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1CA2E25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8.04 (-0.22, 30.85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FD1C63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1DAE4F6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0.91 (-41.29, 31.15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328DBF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549</w:t>
            </w:r>
          </w:p>
        </w:tc>
      </w:tr>
      <w:tr w:rsidR="001C7831" w:rsidRPr="00462210" w14:paraId="3A8198B5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9F10FD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1FF8B18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22BE368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763F516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7623C81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9.24 (4.92, 86.43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5C11B1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6C39F6E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3.82 (9.68, 142.24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06C123A8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105</w:t>
            </w:r>
          </w:p>
        </w:tc>
      </w:tr>
      <w:tr w:rsidR="001C7831" w:rsidRPr="00462210" w14:paraId="052D46C3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18CC25D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6AD41A3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5FDC46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5363C3B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3558DED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0.97 (21.74, 82.7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D6A766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684D87D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2.9 (10.62, 62.76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016119F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156</w:t>
            </w:r>
          </w:p>
        </w:tc>
      </w:tr>
      <w:tr w:rsidR="001C7831" w:rsidRPr="00462210" w14:paraId="2456AD12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3500654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6B395FB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319B5A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5C5A928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19B3E3C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98.13 (274.66, 659.42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5359BD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14A74A9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20.31 (232.97, 501.65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0E5360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318</w:t>
            </w:r>
          </w:p>
        </w:tc>
      </w:tr>
      <w:tr w:rsidR="001C7831" w:rsidRPr="00462210" w14:paraId="569DAA45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C3A4F3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53FD323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337B536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1D3B427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057214A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6.86 (18.44, 65.83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048FAF8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174C910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6.28 (24.21, 75.99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F637C1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951</w:t>
            </w:r>
          </w:p>
        </w:tc>
      </w:tr>
      <w:tr w:rsidR="001C7831" w:rsidRPr="00462210" w14:paraId="6EF63C1E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799A006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240DE8A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4A4018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62DA5E5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6E63384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8.27 (18.22, 52.54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6F73E15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4B990B7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8.89 (18.18, 47.89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958CE7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637</w:t>
            </w:r>
          </w:p>
        </w:tc>
      </w:tr>
      <w:tr w:rsidR="001C7831" w:rsidRPr="00462210" w14:paraId="22F5B8F9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776D394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343AD4F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5009244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09C0BC9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4210953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09.78 (368.79, 728.15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13887E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40C2F34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20.73 (336.35, 895.57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1FC9BE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393</w:t>
            </w:r>
          </w:p>
        </w:tc>
      </w:tr>
      <w:tr w:rsidR="001C7831" w:rsidRPr="00462210" w14:paraId="35FE99EE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47C5E9F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0EACB95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34E081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3398D53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093757D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69 (-3.38, 4.3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B30F4C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102B0F7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61 (-1.81, 2.61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EFD49A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72</w:t>
            </w:r>
          </w:p>
        </w:tc>
      </w:tr>
      <w:tr w:rsidR="001C7831" w:rsidRPr="00462210" w14:paraId="0C67CD56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0363FD48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2DF8610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2CAE903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3FDFB64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04604D9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.58 (-4.34, 5.8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D8C2E4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05D8570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.72 (-0.82, 4.92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78E628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962</w:t>
            </w:r>
          </w:p>
        </w:tc>
      </w:tr>
      <w:tr w:rsidR="001C7831" w:rsidRPr="00462210" w14:paraId="32B07686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053D175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13B60A5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9B6ED3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09B63EE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2F96FB8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.29 (-0.86, 7.63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E3D4AC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206BA0F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.49 (-0.66, 4.4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C0B25A8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137</w:t>
            </w:r>
          </w:p>
        </w:tc>
      </w:tr>
      <w:tr w:rsidR="001C7831" w:rsidRPr="00462210" w14:paraId="75A269D1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36BFBA0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744FDBE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36B5274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5EB1C04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6429BDE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5 (-7.33, 3.67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30663E0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5D664B7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.78 (-5.52, 5.05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86AD60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338</w:t>
            </w:r>
          </w:p>
        </w:tc>
      </w:tr>
      <w:tr w:rsidR="001C7831" w:rsidRPr="00462210" w14:paraId="20E1DE50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72C2607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25FCE5C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20867B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478103C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3B7A804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9.73 (-3.44, 29.32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6598B46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2E4CE61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4.17 (-0.38, 34.29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724266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806</w:t>
            </w:r>
          </w:p>
        </w:tc>
      </w:tr>
      <w:tr w:rsidR="001C7831" w:rsidRPr="00462210" w14:paraId="1E00E0E4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141A72F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55B82CC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59B25C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7C05792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7905543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3.37 (-5.25, 38.8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C7C787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2E25D61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4.1 (0.04, 44.91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C92923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947</w:t>
            </w:r>
          </w:p>
        </w:tc>
      </w:tr>
      <w:tr w:rsidR="001C7831" w:rsidRPr="00462210" w14:paraId="438D324F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2C03D4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43FAC9D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071D43A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08B9004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3C4CC73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4.9 (3.4, 70.0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6883428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0E9BFBB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.39 (16.92, 99.01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113E6E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344</w:t>
            </w:r>
          </w:p>
        </w:tc>
      </w:tr>
      <w:tr w:rsidR="001C7831" w:rsidRPr="00462210" w14:paraId="77CE0E88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1ACFE21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342204B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81CCC2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23D1F4C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48A837A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7.94 (2.32, 65.2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86B044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3C914F5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0.66 (4.21, 67.01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D9CEA1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415</w:t>
            </w:r>
          </w:p>
        </w:tc>
      </w:tr>
      <w:tr w:rsidR="001C7831" w:rsidRPr="00462210" w14:paraId="1D6D5FF7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371079D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0E1FA98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FB7EAF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7DBD419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608B466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42.19 (175.29, 544.7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A18CEE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04C787C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58.47 (214.85, 653.17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5B0DF2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821</w:t>
            </w:r>
          </w:p>
        </w:tc>
      </w:tr>
      <w:tr w:rsidR="001C7831" w:rsidRPr="00462210" w14:paraId="2F3F5710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0807523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1BE8AB8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809BE8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38DE078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38D35D0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.29 (22.58, 72.7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FA5662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274BF8D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8.2 (30.89, 102.17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896762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938</w:t>
            </w:r>
          </w:p>
        </w:tc>
      </w:tr>
      <w:tr w:rsidR="001C7831" w:rsidRPr="00462210" w14:paraId="2CB7CC58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BFBD0B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7681BB8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A04818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49EA4DE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3CBB1DF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6.31 (15.68, 47.2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179430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540E3E03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6.98 (9.59, 39.78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16DCF5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354</w:t>
            </w:r>
          </w:p>
        </w:tc>
      </w:tr>
      <w:tr w:rsidR="001C7831" w:rsidRPr="00462210" w14:paraId="77960828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222704F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4DF7408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2172E34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4F8677D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74AFFA1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78.88 (307.95, 905.02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E19809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536825C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56.65 (245.5, 892.86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D7F4C11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597</w:t>
            </w:r>
          </w:p>
        </w:tc>
      </w:tr>
      <w:tr w:rsidR="001C7831" w:rsidRPr="00462210" w14:paraId="1D232F9D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51C3DA85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61A3010C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56C164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5EA08C38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5030310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28 (-3.47, 3.4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63D6074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24E2F76E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1.09 (-1.9, 4.16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23B045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274</w:t>
            </w:r>
          </w:p>
        </w:tc>
      </w:tr>
      <w:tr w:rsidR="001C7831" w:rsidRPr="00462210" w14:paraId="213C0EE7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69E66CF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47EFB5F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5223D9CF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4467AC52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584AA2A0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83 (-3.17, 5.0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24DAFF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39654AE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.06 (0.26, 7.6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DF7A9DA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00928</w:t>
            </w:r>
          </w:p>
        </w:tc>
      </w:tr>
      <w:tr w:rsidR="001C7831" w:rsidRPr="00462210" w14:paraId="1441D2C6" w14:textId="77777777" w:rsidTr="001C7831">
        <w:trPr>
          <w:trHeight w:val="300"/>
        </w:trPr>
        <w:tc>
          <w:tcPr>
            <w:tcW w:w="1429" w:type="dxa"/>
            <w:shd w:val="clear" w:color="auto" w:fill="FFFFFF"/>
            <w:noWrap/>
            <w:vAlign w:val="bottom"/>
            <w:hideMark/>
          </w:tcPr>
          <w:p w14:paraId="18146D6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14:paraId="62B55504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18B636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906" w:type="dxa"/>
            <w:shd w:val="clear" w:color="auto" w:fill="FFFFFF"/>
            <w:noWrap/>
            <w:vAlign w:val="bottom"/>
            <w:hideMark/>
          </w:tcPr>
          <w:p w14:paraId="3B7238CB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46" w:type="dxa"/>
            <w:shd w:val="clear" w:color="auto" w:fill="FFFFFF"/>
            <w:noWrap/>
            <w:vAlign w:val="bottom"/>
            <w:hideMark/>
          </w:tcPr>
          <w:p w14:paraId="27F9A8AD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2.81 (-0.63, 8.9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FC8C206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14" w:type="dxa"/>
            <w:shd w:val="clear" w:color="auto" w:fill="FFFFFF"/>
            <w:noWrap/>
            <w:vAlign w:val="bottom"/>
            <w:hideMark/>
          </w:tcPr>
          <w:p w14:paraId="43C83D77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3.58 (1.35, 7.37)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3EADD89" w14:textId="77777777" w:rsidR="001C7831" w:rsidRPr="00462210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10">
              <w:rPr>
                <w:rFonts w:eastAsia="Calibri"/>
                <w:color w:val="000000"/>
                <w:sz w:val="20"/>
                <w:szCs w:val="20"/>
              </w:rPr>
              <w:t>0.32</w:t>
            </w:r>
          </w:p>
        </w:tc>
      </w:tr>
    </w:tbl>
    <w:p w14:paraId="3C3FAF1A" w14:textId="77777777" w:rsidR="001C7831" w:rsidRDefault="001C7831" w:rsidP="001C7831">
      <w:pPr>
        <w:spacing w:after="0" w:line="240" w:lineRule="auto"/>
      </w:pPr>
      <w:r>
        <w:rPr>
          <w:vertAlign w:val="superscript"/>
        </w:rPr>
        <w:t>#</w:t>
      </w:r>
      <w:r>
        <w:t>Background corrected by subtracting unstimulated levels.</w:t>
      </w:r>
    </w:p>
    <w:p w14:paraId="722D429F" w14:textId="77777777" w:rsidR="001C7831" w:rsidRDefault="001C7831" w:rsidP="001C7831">
      <w:pPr>
        <w:spacing w:line="240" w:lineRule="auto"/>
      </w:pPr>
      <w:r>
        <w:rPr>
          <w:vertAlign w:val="superscript"/>
        </w:rPr>
        <w:t xml:space="preserve">1 </w:t>
      </w:r>
      <w:r>
        <w:t xml:space="preserve">p-value calculated using Wilcoxon Rank Sum test </w:t>
      </w:r>
    </w:p>
    <w:p w14:paraId="4D61C738" w14:textId="77777777" w:rsidR="001C7831" w:rsidRDefault="001C7831" w:rsidP="001C7831">
      <w:r>
        <w:br w:type="page"/>
      </w:r>
    </w:p>
    <w:p w14:paraId="3B249A1E" w14:textId="77777777" w:rsidR="001C7831" w:rsidRPr="00462210" w:rsidRDefault="001C7831" w:rsidP="001C7831">
      <w:pPr>
        <w:spacing w:line="240" w:lineRule="auto"/>
      </w:pPr>
    </w:p>
    <w:p w14:paraId="06394486" w14:textId="77777777" w:rsidR="001C7831" w:rsidRPr="0079589B" w:rsidRDefault="001C7831" w:rsidP="001C7831">
      <w:pPr>
        <w:spacing w:line="240" w:lineRule="auto"/>
        <w:rPr>
          <w:b/>
          <w:bCs/>
        </w:rPr>
      </w:pPr>
      <w:r>
        <w:rPr>
          <w:b/>
          <w:bCs/>
        </w:rPr>
        <w:t>Supplementary Table S4. Inflammasome-related protein and cytokine secretion profiles stratified by age.</w:t>
      </w:r>
    </w:p>
    <w:tbl>
      <w:tblPr>
        <w:tblW w:w="11443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105"/>
        <w:gridCol w:w="1355"/>
        <w:gridCol w:w="838"/>
        <w:gridCol w:w="2424"/>
        <w:gridCol w:w="650"/>
        <w:gridCol w:w="2770"/>
        <w:gridCol w:w="1041"/>
      </w:tblGrid>
      <w:tr w:rsidR="001C7831" w:rsidRPr="0000770B" w14:paraId="7513BF80" w14:textId="77777777" w:rsidTr="001C7831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06711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82C6F5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B8587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imulation</w:t>
            </w: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268A6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Young</w:t>
            </w:r>
          </w:p>
        </w:tc>
        <w:tc>
          <w:tcPr>
            <w:tcW w:w="2424" w:type="dxa"/>
            <w:shd w:val="clear" w:color="auto" w:fill="auto"/>
            <w:noWrap/>
            <w:vAlign w:val="bottom"/>
            <w:hideMark/>
          </w:tcPr>
          <w:p w14:paraId="039740B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(IQR) Young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C9B97E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Old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81E914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(IQR) Old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B8BC1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00770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C7831" w:rsidRPr="0000770B" w14:paraId="6445C00C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1A67DD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3B36BA7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3D9CF9E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4A2C822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288A5E4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-1.33 (-11.03, 4.2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F4F752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64F1FB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-2.54 (-15.98, 5.93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24802CD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62</w:t>
            </w:r>
          </w:p>
        </w:tc>
      </w:tr>
      <w:tr w:rsidR="001C7831" w:rsidRPr="0000770B" w14:paraId="08E449C4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2E57B2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8B35FF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3476434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3800CB5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1186D2A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1.01 (-3.18, 33.57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C4C340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12749E7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3.22 (-19.68, 28.06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EF06F2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137</w:t>
            </w:r>
          </w:p>
        </w:tc>
      </w:tr>
      <w:tr w:rsidR="001C7831" w:rsidRPr="0000770B" w14:paraId="3D70C262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8EE929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337A48A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542F9E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257AD43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742BF0A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6.6 (-1.65, 31.15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4BC637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5A402DE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5.38 (-15.73, 30.53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6B2D21A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32</w:t>
            </w:r>
          </w:p>
        </w:tc>
      </w:tr>
      <w:tr w:rsidR="001C7831" w:rsidRPr="0000770B" w14:paraId="30AFBF0E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9DE04C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456A956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24F21FA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77B4387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57E6B99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9.24 (5.46, 87.12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96AD50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227A90E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0.63 (5.97, 116.19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5316E72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26</w:t>
            </w:r>
          </w:p>
        </w:tc>
      </w:tr>
      <w:tr w:rsidR="001C7831" w:rsidRPr="0000770B" w14:paraId="4BC912F7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14152C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22117C3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3D69D8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2B66E8B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25FA7AB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2.99 (15.34, 71.0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541935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FBE75E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2.02 (17.83, 71.94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8BDFE1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951</w:t>
            </w:r>
          </w:p>
        </w:tc>
      </w:tr>
      <w:tr w:rsidR="001C7831" w:rsidRPr="0000770B" w14:paraId="1130E800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BE9756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464AE5C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25E2E5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322526D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564FA80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63.46 (236.75, 519.8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8EEB91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93E797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40.1 (274.66, 641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3CC5F41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108</w:t>
            </w:r>
          </w:p>
        </w:tc>
      </w:tr>
      <w:tr w:rsidR="001C7831" w:rsidRPr="0000770B" w14:paraId="6E61F8DD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C4107D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05D693A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3EB51A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45A7267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387A832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6.86 (18.44, 71.84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F077C8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6D4090A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9.98 (22.02, 79.45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60F9E8B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375</w:t>
            </w:r>
          </w:p>
        </w:tc>
      </w:tr>
      <w:tr w:rsidR="001C7831" w:rsidRPr="0000770B" w14:paraId="4C314EC0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F95398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5ACE05C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2CC0938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72E8CC5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67F493E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8.27 (19.87, 48.4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2CD9E9E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3EEEB0C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8.64 (17.1, 52.54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6600EA8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795</w:t>
            </w:r>
          </w:p>
        </w:tc>
      </w:tr>
      <w:tr w:rsidR="001C7831" w:rsidRPr="0000770B" w14:paraId="4D564C1C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AA6E73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0008C5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0015706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5186D89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3D31092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18.39 (359.47, 820.7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D38156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B99BEC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09.78 (368.79, 794.73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243982A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797</w:t>
            </w:r>
          </w:p>
        </w:tc>
      </w:tr>
      <w:tr w:rsidR="001C7831" w:rsidRPr="0000770B" w14:paraId="718E48EE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02B2A94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B152A9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60EB66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4D77461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73C973B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37 (-3.81, 2.6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26921A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663BD19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.35 (-1.55, 4.7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FE3645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0214</w:t>
            </w:r>
          </w:p>
        </w:tc>
      </w:tr>
      <w:tr w:rsidR="001C7831" w:rsidRPr="0000770B" w14:paraId="21E035AF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A90CA0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FA4044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245E4F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7E6F017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03985C1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.38 (-4.53, 5.0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0711D62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5251F41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.22 (-1.3, 5.15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2D0E8A6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223</w:t>
            </w:r>
          </w:p>
        </w:tc>
      </w:tr>
      <w:tr w:rsidR="001C7831" w:rsidRPr="0000770B" w14:paraId="478078EE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178511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6FCCBDD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C9CE2E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49B9E8D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7C25BAD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.89 (-1.27, 6.3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E7EDD2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73F6B01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.14 (-0.6, 6.37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59CDCEB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472</w:t>
            </w:r>
          </w:p>
        </w:tc>
      </w:tr>
      <w:tr w:rsidR="001C7831" w:rsidRPr="0000770B" w14:paraId="0AA73BE6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6AC279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3578941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DD713D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6F203FB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43396D5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49 (-9.98, 5.2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0D250B1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6127FCD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11 (-5.33, 3.93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561BFC3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722</w:t>
            </w:r>
          </w:p>
        </w:tc>
      </w:tr>
      <w:tr w:rsidR="001C7831" w:rsidRPr="0000770B" w14:paraId="416B5912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CB1945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5394806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030EF57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6FEBAE5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3F8C573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6.34 (-1.44, 32.1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05F9A88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55C2FF9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6.52 (-4.28, 30.24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34D3EE5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71</w:t>
            </w:r>
          </w:p>
        </w:tc>
      </w:tr>
      <w:tr w:rsidR="001C7831" w:rsidRPr="0000770B" w14:paraId="060161B4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E44DCB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Caspase 1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42D4DFE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B9F79C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3010FDE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16EA2D2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4.29 (-3.6, 46.64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30D3635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389724E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7.08 (-3.2, 34.73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970588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566</w:t>
            </w:r>
          </w:p>
        </w:tc>
      </w:tr>
      <w:tr w:rsidR="001C7831" w:rsidRPr="0000770B" w14:paraId="18E4FC41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E0DF96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7924C08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1FBB1A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7FD9F6D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67DFFE1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3.1 (7.15, 99.0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1723534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413DC67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6.44 (6.5, 60.58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79F3CBF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356</w:t>
            </w:r>
          </w:p>
        </w:tc>
      </w:tr>
      <w:tr w:rsidR="001C7831" w:rsidRPr="0000770B" w14:paraId="787626B7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3AE199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69177BE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4F86D6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0989321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6F53DFB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0.39 (6.39, 67.01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FB977B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933AA5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7.76 (-0.73, 55.96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E1A77E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317</w:t>
            </w:r>
          </w:p>
        </w:tc>
      </w:tr>
      <w:tr w:rsidR="001C7831" w:rsidRPr="0000770B" w14:paraId="6B68A5C8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7B81FD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Pro 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DAB0B9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5E99E4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2E6A5A5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4117C2A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09.83 (232.23, 653.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79413E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16CB7EF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36.6 (137.15, 498.04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7D1EC7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165</w:t>
            </w:r>
          </w:p>
        </w:tc>
      </w:tr>
      <w:tr w:rsidR="001C7831" w:rsidRPr="0000770B" w14:paraId="000394C9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8ACD7BA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09DCCDF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6D65CE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18B845B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7057784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5.13 (16.73, 86.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66AE7D8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4F13A64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.02 (34.92, 92.09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3FDF992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174</w:t>
            </w:r>
          </w:p>
        </w:tc>
      </w:tr>
      <w:tr w:rsidR="001C7831" w:rsidRPr="0000770B" w14:paraId="2055E415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46FA32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69D321F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63CA6EE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680EAE86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164A338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2.35 (10.34, 32.8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37A6BA2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123F246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3.78 (14.78, 59.5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1B6582C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0246</w:t>
            </w:r>
          </w:p>
        </w:tc>
      </w:tr>
      <w:tr w:rsidR="001C7831" w:rsidRPr="0000770B" w14:paraId="372C0DF7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A1BB56D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340BC82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43094FF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574C7BA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2C2FE0B3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78.88 (289.12, 742.65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43CC0D9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0633310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447.35 (297.76, 940.37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74ECB01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904</w:t>
            </w:r>
          </w:p>
        </w:tc>
      </w:tr>
      <w:tr w:rsidR="001C7831" w:rsidRPr="0000770B" w14:paraId="4C816601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30208BC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6B9F4355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57E6FF40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53DB1F5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184DB4A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.12 (-2.93, 4.86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817598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32D2967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47 (-2.81, 2.86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53E327F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638</w:t>
            </w:r>
          </w:p>
        </w:tc>
      </w:tr>
      <w:tr w:rsidR="001C7831" w:rsidRPr="0000770B" w14:paraId="2317B11A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1B331972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1263DF2B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1C75234E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54D8210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0278048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1.29 (-3.49, 5.07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51517F1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3E86427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2.16 (-1.19, 6.69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3FB1CD24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298</w:t>
            </w:r>
          </w:p>
        </w:tc>
      </w:tr>
      <w:tr w:rsidR="001C7831" w:rsidRPr="0000770B" w14:paraId="4DF328C1" w14:textId="77777777" w:rsidTr="001C7831">
        <w:trPr>
          <w:trHeight w:val="300"/>
        </w:trPr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5EF1EFCF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105" w:type="dxa"/>
            <w:shd w:val="clear" w:color="auto" w:fill="FFFFFF"/>
            <w:noWrap/>
            <w:vAlign w:val="bottom"/>
            <w:hideMark/>
          </w:tcPr>
          <w:p w14:paraId="0289CF57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355" w:type="dxa"/>
            <w:shd w:val="clear" w:color="auto" w:fill="FFFFFF"/>
            <w:noWrap/>
            <w:vAlign w:val="bottom"/>
            <w:hideMark/>
          </w:tcPr>
          <w:p w14:paraId="7BE3E8B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 xml:space="preserve">H1N1+R848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14:paraId="716473F9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4" w:type="dxa"/>
            <w:shd w:val="clear" w:color="auto" w:fill="FFFFFF"/>
            <w:noWrap/>
            <w:vAlign w:val="bottom"/>
            <w:hideMark/>
          </w:tcPr>
          <w:p w14:paraId="35C21C28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.03 (-0.64, 11.79)</w:t>
            </w:r>
          </w:p>
        </w:tc>
        <w:tc>
          <w:tcPr>
            <w:tcW w:w="650" w:type="dxa"/>
            <w:shd w:val="clear" w:color="auto" w:fill="FFFFFF"/>
            <w:noWrap/>
            <w:vAlign w:val="bottom"/>
            <w:hideMark/>
          </w:tcPr>
          <w:p w14:paraId="72BEF86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70" w:type="dxa"/>
            <w:shd w:val="clear" w:color="auto" w:fill="FFFFFF"/>
            <w:noWrap/>
            <w:vAlign w:val="bottom"/>
            <w:hideMark/>
          </w:tcPr>
          <w:p w14:paraId="234B96E1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3.52 (0.25, 7.66)</w:t>
            </w:r>
          </w:p>
        </w:tc>
        <w:tc>
          <w:tcPr>
            <w:tcW w:w="1041" w:type="dxa"/>
            <w:shd w:val="clear" w:color="auto" w:fill="FFFFFF"/>
            <w:noWrap/>
            <w:vAlign w:val="bottom"/>
            <w:hideMark/>
          </w:tcPr>
          <w:p w14:paraId="25E7F01C" w14:textId="77777777" w:rsidR="001C7831" w:rsidRPr="0000770B" w:rsidRDefault="001C7831" w:rsidP="001C78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770B">
              <w:rPr>
                <w:rFonts w:eastAsia="Calibri"/>
                <w:color w:val="000000"/>
                <w:sz w:val="20"/>
                <w:szCs w:val="20"/>
              </w:rPr>
              <w:t>0.916</w:t>
            </w:r>
          </w:p>
        </w:tc>
      </w:tr>
    </w:tbl>
    <w:p w14:paraId="046F5201" w14:textId="77777777" w:rsidR="001C7831" w:rsidRDefault="001C7831" w:rsidP="001C7831">
      <w:pPr>
        <w:spacing w:after="0" w:line="240" w:lineRule="auto"/>
      </w:pPr>
      <w:r>
        <w:rPr>
          <w:vertAlign w:val="superscript"/>
        </w:rPr>
        <w:t>#</w:t>
      </w:r>
      <w:r>
        <w:t>Background corrected by subtracting unstimulated levels.</w:t>
      </w:r>
    </w:p>
    <w:p w14:paraId="3DA99454" w14:textId="77777777" w:rsidR="001C7831" w:rsidRPr="00462210" w:rsidRDefault="001C7831" w:rsidP="001C7831">
      <w:pPr>
        <w:spacing w:line="240" w:lineRule="auto"/>
      </w:pPr>
      <w:r>
        <w:rPr>
          <w:vertAlign w:val="superscript"/>
        </w:rPr>
        <w:t xml:space="preserve">1 </w:t>
      </w:r>
      <w:r>
        <w:t xml:space="preserve">p-value calculated using Wilcoxon Rank Sum test </w:t>
      </w:r>
    </w:p>
    <w:p w14:paraId="2401DA73" w14:textId="77777777" w:rsidR="00EE185C" w:rsidRDefault="00EE185C"/>
    <w:sectPr w:rsidR="00EE1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75D24"/>
    <w:multiLevelType w:val="hybridMultilevel"/>
    <w:tmpl w:val="5CE0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7C59"/>
    <w:multiLevelType w:val="hybridMultilevel"/>
    <w:tmpl w:val="859C2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10712"/>
    <w:multiLevelType w:val="hybridMultilevel"/>
    <w:tmpl w:val="E4B0CE00"/>
    <w:lvl w:ilvl="0" w:tplc="DCBA4F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A0C9A"/>
    <w:multiLevelType w:val="hybridMultilevel"/>
    <w:tmpl w:val="C24692B2"/>
    <w:lvl w:ilvl="0" w:tplc="59EA01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2458C5"/>
    <w:multiLevelType w:val="hybridMultilevel"/>
    <w:tmpl w:val="EF00692E"/>
    <w:lvl w:ilvl="0" w:tplc="FF62FA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831"/>
    <w:rsid w:val="001C7831"/>
    <w:rsid w:val="002E603E"/>
    <w:rsid w:val="00551064"/>
    <w:rsid w:val="00563385"/>
    <w:rsid w:val="00EE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127D1"/>
  <w15:chartTrackingRefBased/>
  <w15:docId w15:val="{6AF3D742-FE6C-49EC-984B-369E1D2E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8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783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831"/>
    <w:pPr>
      <w:ind w:left="720"/>
      <w:contextualSpacing/>
    </w:pPr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831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831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83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83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8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83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783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8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783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831"/>
    <w:rPr>
      <w:rFonts w:ascii="Times New Roman" w:hAnsi="Times New Roman" w:cs="Times New Roman"/>
      <w:noProof/>
    </w:rPr>
  </w:style>
  <w:style w:type="paragraph" w:customStyle="1" w:styleId="Compact">
    <w:name w:val="Compact"/>
    <w:basedOn w:val="BodyText"/>
    <w:qFormat/>
    <w:rsid w:val="001C7831"/>
    <w:pPr>
      <w:spacing w:before="36" w:after="36" w:line="240" w:lineRule="auto"/>
    </w:pPr>
    <w:rPr>
      <w:rFonts w:asciiTheme="minorHAnsi" w:hAnsiTheme="minorHAnsi" w:cstheme="minorBid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C7831"/>
    <w:pPr>
      <w:spacing w:after="120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C7831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C783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10</Words>
  <Characters>5757</Characters>
  <Application>Microsoft Office Word</Application>
  <DocSecurity>0</DocSecurity>
  <Lines>250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Richard B., Ph.D.</dc:creator>
  <cp:keywords/>
  <dc:description/>
  <cp:lastModifiedBy>Kennedy, Richard B., Ph.D.</cp:lastModifiedBy>
  <cp:revision>3</cp:revision>
  <dcterms:created xsi:type="dcterms:W3CDTF">2021-06-01T19:23:00Z</dcterms:created>
  <dcterms:modified xsi:type="dcterms:W3CDTF">2021-06-01T19:40:00Z</dcterms:modified>
</cp:coreProperties>
</file>